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56E3B" w14:textId="60AC7AA9" w:rsidR="000F5E34" w:rsidRPr="00397762" w:rsidRDefault="36ECA18D" w:rsidP="36ECA18D">
      <w:pPr>
        <w:rPr>
          <w:rFonts w:ascii="Arial" w:hAnsi="Arial" w:cs="Arial"/>
          <w:sz w:val="22"/>
          <w:szCs w:val="22"/>
          <w:lang w:val="en-US"/>
        </w:rPr>
      </w:pPr>
      <w:r w:rsidRPr="715F9DCD">
        <w:rPr>
          <w:rFonts w:ascii="Arial" w:hAnsi="Arial" w:cs="Arial"/>
          <w:b/>
          <w:bCs/>
          <w:sz w:val="22"/>
          <w:szCs w:val="22"/>
          <w:lang w:val="en-US"/>
        </w:rPr>
        <w:t>Table S1:</w:t>
      </w:r>
      <w:r w:rsidRPr="715F9DCD">
        <w:rPr>
          <w:rFonts w:ascii="Arial" w:hAnsi="Arial" w:cs="Arial"/>
          <w:sz w:val="22"/>
          <w:szCs w:val="22"/>
          <w:lang w:val="en-US"/>
        </w:rPr>
        <w:t xml:space="preserve"> Oligonucleotides used for quantitative PCR (qPCR), quantitative methylation-specific PCR (</w:t>
      </w:r>
      <w:proofErr w:type="spellStart"/>
      <w:r w:rsidRPr="715F9DCD">
        <w:rPr>
          <w:rFonts w:ascii="Arial" w:hAnsi="Arial" w:cs="Arial"/>
          <w:sz w:val="22"/>
          <w:szCs w:val="22"/>
          <w:lang w:val="en-US"/>
        </w:rPr>
        <w:t>qMSP</w:t>
      </w:r>
      <w:proofErr w:type="spellEnd"/>
      <w:r w:rsidRPr="715F9DCD">
        <w:rPr>
          <w:rFonts w:ascii="Arial" w:hAnsi="Arial" w:cs="Arial"/>
          <w:sz w:val="22"/>
          <w:szCs w:val="22"/>
          <w:lang w:val="en-US"/>
        </w:rPr>
        <w:t>), and pyrosequencing</w:t>
      </w:r>
      <w:r w:rsidR="63BB55A8" w:rsidRPr="715F9DCD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anormal2"/>
        <w:tblW w:w="9206" w:type="dxa"/>
        <w:tblLook w:val="04A0" w:firstRow="1" w:lastRow="0" w:firstColumn="1" w:lastColumn="0" w:noHBand="0" w:noVBand="1"/>
      </w:tblPr>
      <w:tblGrid>
        <w:gridCol w:w="1935"/>
        <w:gridCol w:w="5011"/>
        <w:gridCol w:w="953"/>
        <w:gridCol w:w="1307"/>
      </w:tblGrid>
      <w:tr w:rsidR="00DC618C" w:rsidRPr="00024763" w14:paraId="3ED75B45" w14:textId="5B18DB37" w:rsidTr="1BDFF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bottom w:val="single" w:sz="12" w:space="0" w:color="000000" w:themeColor="text1"/>
            </w:tcBorders>
            <w:vAlign w:val="center"/>
          </w:tcPr>
          <w:p w14:paraId="337EE5AE" w14:textId="77777777" w:rsidR="00DC618C" w:rsidRPr="00024763" w:rsidRDefault="00DC618C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bottom w:val="single" w:sz="12" w:space="0" w:color="000000" w:themeColor="text1"/>
            </w:tcBorders>
            <w:vAlign w:val="center"/>
          </w:tcPr>
          <w:p w14:paraId="263E0075" w14:textId="175D3573" w:rsidR="00DC618C" w:rsidRPr="00024763" w:rsidRDefault="00E41AED" w:rsidP="00A16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Oligonucleotide (</w:t>
            </w:r>
            <w:r w:rsidR="009F290F" w:rsidRPr="00024763">
              <w:rPr>
                <w:rFonts w:ascii="Arial" w:hAnsi="Arial" w:cs="Arial"/>
                <w:sz w:val="20"/>
                <w:szCs w:val="20"/>
                <w:lang w:val="en-US"/>
              </w:rPr>
              <w:t>5´- 3´)</w:t>
            </w:r>
          </w:p>
        </w:tc>
        <w:tc>
          <w:tcPr>
            <w:tcW w:w="953" w:type="dxa"/>
            <w:tcBorders>
              <w:bottom w:val="single" w:sz="12" w:space="0" w:color="000000" w:themeColor="text1"/>
            </w:tcBorders>
            <w:vAlign w:val="center"/>
          </w:tcPr>
          <w:p w14:paraId="43DEA412" w14:textId="1232683B" w:rsidR="00DC618C" w:rsidRPr="00024763" w:rsidRDefault="000F6AF3" w:rsidP="00A16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TM °C</w:t>
            </w:r>
          </w:p>
        </w:tc>
        <w:tc>
          <w:tcPr>
            <w:tcW w:w="1307" w:type="dxa"/>
            <w:tcBorders>
              <w:bottom w:val="single" w:sz="12" w:space="0" w:color="000000" w:themeColor="text1"/>
            </w:tcBorders>
            <w:vAlign w:val="center"/>
          </w:tcPr>
          <w:p w14:paraId="639EB7C1" w14:textId="56086C47" w:rsidR="00DC618C" w:rsidRPr="00024763" w:rsidRDefault="00E41AED" w:rsidP="00A16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4763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  <w:r w:rsidRPr="000247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763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</w:tr>
      <w:tr w:rsidR="00220F30" w:rsidRPr="00024763" w14:paraId="700B0A80" w14:textId="398057F6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6" w:type="dxa"/>
            <w:gridSpan w:val="4"/>
            <w:tcBorders>
              <w:top w:val="single" w:sz="12" w:space="0" w:color="000000" w:themeColor="text1"/>
            </w:tcBorders>
            <w:vAlign w:val="center"/>
          </w:tcPr>
          <w:p w14:paraId="0BBB4DCA" w14:textId="1B0C3E2C" w:rsidR="00220F30" w:rsidRPr="00024763" w:rsidRDefault="00220F30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241D7B" w:rsidRPr="00024763" w14:paraId="176AE982" w14:textId="6427C2AC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729ED6D8" w14:textId="7DA59F4F" w:rsidR="00241D7B" w:rsidRPr="00024763" w:rsidRDefault="00241D7B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A</w:t>
            </w:r>
          </w:p>
        </w:tc>
        <w:tc>
          <w:tcPr>
            <w:tcW w:w="5011" w:type="dxa"/>
            <w:tcBorders>
              <w:top w:val="nil"/>
              <w:bottom w:val="nil"/>
            </w:tcBorders>
            <w:vAlign w:val="center"/>
          </w:tcPr>
          <w:p w14:paraId="52A51088" w14:textId="5D2AC1F0" w:rsidR="00241D7B" w:rsidRPr="00A16500" w:rsidRDefault="00834E04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ACCTCTGTGGCGACTTCATC</w:t>
            </w:r>
          </w:p>
        </w:tc>
        <w:tc>
          <w:tcPr>
            <w:tcW w:w="953" w:type="dxa"/>
            <w:vMerge w:val="restart"/>
            <w:tcBorders>
              <w:top w:val="nil"/>
            </w:tcBorders>
            <w:vAlign w:val="center"/>
          </w:tcPr>
          <w:p w14:paraId="3915CC6D" w14:textId="26B66BC6" w:rsidR="00241D7B" w:rsidRPr="00024763" w:rsidRDefault="00241D7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307" w:type="dxa"/>
            <w:vMerge w:val="restart"/>
            <w:tcBorders>
              <w:top w:val="nil"/>
            </w:tcBorders>
            <w:vAlign w:val="center"/>
          </w:tcPr>
          <w:p w14:paraId="64641C32" w14:textId="636F12DE" w:rsidR="00241D7B" w:rsidRPr="00024763" w:rsidRDefault="000E4E3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  <w:r w:rsidR="00701ECE">
              <w:rPr>
                <w:rFonts w:ascii="Arial" w:hAnsi="Arial" w:cs="Arial"/>
                <w:sz w:val="20"/>
                <w:szCs w:val="20"/>
                <w:lang w:val="en-US"/>
              </w:rPr>
              <w:t>pb</w:t>
            </w:r>
          </w:p>
        </w:tc>
      </w:tr>
      <w:tr w:rsidR="00241D7B" w:rsidRPr="00024763" w14:paraId="3FE4FEAB" w14:textId="698F6C70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7B8CD400" w14:textId="1FDE5F8D" w:rsidR="00241D7B" w:rsidRPr="00024763" w:rsidRDefault="00241D7B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3BE23ABE" w14:textId="5F0FEB1D" w:rsidR="71438407" w:rsidRDefault="71438407" w:rsidP="1BDFF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22222"/>
                <w:sz w:val="22"/>
                <w:szCs w:val="22"/>
              </w:rPr>
            </w:pPr>
            <w:r w:rsidRPr="1BDFF6C1">
              <w:rPr>
                <w:rFonts w:ascii="Calibri" w:eastAsia="Calibri" w:hAnsi="Calibri" w:cs="Calibri"/>
                <w:color w:val="222222"/>
                <w:sz w:val="22"/>
                <w:szCs w:val="22"/>
              </w:rPr>
              <w:t>R-</w:t>
            </w:r>
            <w:r w:rsidR="1BDFF6C1" w:rsidRPr="1BDFF6C1">
              <w:rPr>
                <w:rFonts w:ascii="Calibri" w:eastAsia="Calibri" w:hAnsi="Calibri" w:cs="Calibri"/>
                <w:color w:val="222222"/>
                <w:sz w:val="22"/>
                <w:szCs w:val="22"/>
              </w:rPr>
              <w:t>CCAGATGAAGTCGCCACAGA</w:t>
            </w:r>
          </w:p>
        </w:tc>
        <w:tc>
          <w:tcPr>
            <w:tcW w:w="953" w:type="dxa"/>
            <w:vMerge/>
            <w:vAlign w:val="center"/>
          </w:tcPr>
          <w:p w14:paraId="677658D7" w14:textId="6841CA21" w:rsidR="00241D7B" w:rsidRPr="00024763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3E3FF96D" w14:textId="5C19E3B7" w:rsidR="00241D7B" w:rsidRPr="00024763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1D7B" w:rsidRPr="00024763" w14:paraId="42EC98C7" w14:textId="508F8508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4F0AC1E9" w14:textId="6B2263F1" w:rsidR="00241D7B" w:rsidRPr="00024763" w:rsidRDefault="00241D7B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C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6ABDDC50" w14:textId="5E437B11" w:rsidR="00241D7B" w:rsidRPr="00A16500" w:rsidRDefault="00241D7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GGAGGCGCCTTCTTTCGAAA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712F7599" w14:textId="0C5340F2" w:rsidR="00241D7B" w:rsidRPr="00024763" w:rsidRDefault="00241D7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2CEF5162" w14:textId="377609B9" w:rsidR="00241D7B" w:rsidRPr="00024763" w:rsidRDefault="000E4E3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</w:t>
            </w:r>
            <w:r w:rsidR="00701ECE">
              <w:rPr>
                <w:rFonts w:ascii="Arial" w:hAnsi="Arial" w:cs="Arial"/>
                <w:sz w:val="20"/>
                <w:szCs w:val="20"/>
                <w:lang w:val="en-US"/>
              </w:rPr>
              <w:t>pb</w:t>
            </w:r>
          </w:p>
        </w:tc>
      </w:tr>
      <w:tr w:rsidR="00241D7B" w:rsidRPr="00024763" w14:paraId="1776F64A" w14:textId="505496E0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0B0EAD41" w14:textId="46733F85" w:rsidR="00241D7B" w:rsidRPr="00024763" w:rsidRDefault="00241D7B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4D19419F" w14:textId="2A8160EB" w:rsidR="00241D7B" w:rsidRPr="00A16500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AACCTTGATGAAGCCTGTG</w:t>
            </w:r>
          </w:p>
        </w:tc>
        <w:tc>
          <w:tcPr>
            <w:tcW w:w="953" w:type="dxa"/>
            <w:vMerge/>
            <w:vAlign w:val="center"/>
          </w:tcPr>
          <w:p w14:paraId="7AD11764" w14:textId="2E877FAB" w:rsidR="00241D7B" w:rsidRPr="00024763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582CE0D2" w14:textId="054B22ED" w:rsidR="00241D7B" w:rsidRPr="00024763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1D7B" w:rsidRPr="00024763" w14:paraId="5AAEE89B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38356FB" w14:textId="40F09D0A" w:rsidR="00241D7B" w:rsidRPr="00024763" w:rsidRDefault="00241D7B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-AS1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10ACC24A" w14:textId="787D8AEC" w:rsidR="00241D7B" w:rsidRPr="00A16500" w:rsidRDefault="00241D7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CACACTGCTACGCGGACTCTAA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4EA641F6" w14:textId="37A09980" w:rsidR="00241D7B" w:rsidRPr="00024763" w:rsidRDefault="00241D7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5B3D533B" w14:textId="0E6B3167" w:rsidR="00241D7B" w:rsidRPr="00024763" w:rsidRDefault="00D065DA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pb</w:t>
            </w:r>
          </w:p>
        </w:tc>
      </w:tr>
      <w:tr w:rsidR="00241D7B" w:rsidRPr="00024763" w14:paraId="282907B6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031E6AEA" w14:textId="77777777" w:rsidR="00241D7B" w:rsidRPr="00024763" w:rsidRDefault="00241D7B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40F83600" w14:textId="4D2442F7" w:rsidR="00241D7B" w:rsidRPr="00A16500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CTGTGCTAGGCGATAGAGATCCA</w:t>
            </w:r>
          </w:p>
        </w:tc>
        <w:tc>
          <w:tcPr>
            <w:tcW w:w="953" w:type="dxa"/>
            <w:vMerge/>
            <w:vAlign w:val="center"/>
          </w:tcPr>
          <w:p w14:paraId="0D3C712D" w14:textId="77777777" w:rsidR="00241D7B" w:rsidRPr="00024763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62CE874A" w14:textId="77777777" w:rsidR="00241D7B" w:rsidRPr="00024763" w:rsidRDefault="00241D7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1F3F" w:rsidRPr="00024763" w14:paraId="37484F15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439A242F" w14:textId="3B781700" w:rsidR="00831F3F" w:rsidRPr="00024763" w:rsidRDefault="00831F3F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0B6B0162" w14:textId="016EF370" w:rsidR="00831F3F" w:rsidRPr="00A16500" w:rsidRDefault="008249F3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AGAAGGCTGGGGCTCATTTG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2320CC11" w14:textId="1D9EF445" w:rsidR="00831F3F" w:rsidRPr="00024763" w:rsidRDefault="00831F3F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3C417C3F" w14:textId="12C16318" w:rsidR="00831F3F" w:rsidRPr="00024763" w:rsidRDefault="00024763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</w:rPr>
              <w:t>258pb</w:t>
            </w:r>
          </w:p>
        </w:tc>
      </w:tr>
      <w:tr w:rsidR="00831F3F" w:rsidRPr="00024763" w14:paraId="28D2CCA8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57356228" w14:textId="77777777" w:rsidR="00831F3F" w:rsidRPr="00024763" w:rsidRDefault="00831F3F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36037D29" w14:textId="30192680" w:rsidR="00831F3F" w:rsidRPr="00A16500" w:rsidRDefault="00BE33C3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AGGGGCCATCCACAGTCTTC</w:t>
            </w:r>
          </w:p>
        </w:tc>
        <w:tc>
          <w:tcPr>
            <w:tcW w:w="953" w:type="dxa"/>
            <w:vMerge/>
            <w:vAlign w:val="center"/>
          </w:tcPr>
          <w:p w14:paraId="3EE56590" w14:textId="77777777" w:rsidR="00831F3F" w:rsidRPr="00024763" w:rsidRDefault="00831F3F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01760CB9" w14:textId="77777777" w:rsidR="00831F3F" w:rsidRPr="00024763" w:rsidRDefault="00831F3F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1F3F" w:rsidRPr="00024763" w14:paraId="4ED45EF1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4A1CFF3D" w14:textId="582DE67A" w:rsidR="00831F3F" w:rsidRPr="00024763" w:rsidRDefault="00831F3F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6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5578948F" w14:textId="5E56630B" w:rsidR="00831F3F" w:rsidRPr="00A16500" w:rsidRDefault="00111340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sz w:val="18"/>
                <w:szCs w:val="18"/>
              </w:rPr>
              <w:t>F</w:t>
            </w:r>
            <w:r w:rsidR="002D4D5F" w:rsidRPr="00A16500">
              <w:rPr>
                <w:rFonts w:ascii="Arial" w:hAnsi="Arial" w:cs="Arial"/>
                <w:sz w:val="18"/>
                <w:szCs w:val="18"/>
              </w:rPr>
              <w:t>-</w:t>
            </w:r>
            <w:r w:rsidRPr="00A16500">
              <w:rPr>
                <w:rFonts w:ascii="Arial" w:hAnsi="Arial" w:cs="Arial"/>
                <w:sz w:val="18"/>
                <w:szCs w:val="18"/>
              </w:rPr>
              <w:t>CTCGCTTCGGCAGCACA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0DE82425" w14:textId="06B43340" w:rsidR="00831F3F" w:rsidRPr="00024763" w:rsidRDefault="00831F3F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1DBF4C07" w14:textId="4AE89141" w:rsidR="00831F3F" w:rsidRPr="00024763" w:rsidRDefault="008C5886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</w:rPr>
              <w:t>94pb</w:t>
            </w:r>
          </w:p>
        </w:tc>
      </w:tr>
      <w:tr w:rsidR="00831F3F" w:rsidRPr="00024763" w14:paraId="00EE6550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6CF898A2" w14:textId="77777777" w:rsidR="00831F3F" w:rsidRPr="00024763" w:rsidRDefault="00831F3F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180460DC" w14:textId="382F8C6F" w:rsidR="00831F3F" w:rsidRPr="00A16500" w:rsidRDefault="002D4D5F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sz w:val="18"/>
                <w:szCs w:val="18"/>
              </w:rPr>
              <w:t>R-AACGCTTCACGAATTTGCGT</w:t>
            </w:r>
          </w:p>
        </w:tc>
        <w:tc>
          <w:tcPr>
            <w:tcW w:w="953" w:type="dxa"/>
            <w:vMerge/>
            <w:vAlign w:val="center"/>
          </w:tcPr>
          <w:p w14:paraId="7B04A1DF" w14:textId="77777777" w:rsidR="00831F3F" w:rsidRPr="00024763" w:rsidRDefault="00831F3F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7BC2F2ED" w14:textId="77777777" w:rsidR="00831F3F" w:rsidRPr="00024763" w:rsidRDefault="00831F3F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22109" w:rsidRPr="00024763" w14:paraId="39E02E17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bottom w:val="single" w:sz="12" w:space="0" w:color="000000" w:themeColor="text1"/>
            </w:tcBorders>
            <w:vAlign w:val="center"/>
          </w:tcPr>
          <w:p w14:paraId="318736D5" w14:textId="4D81A8BC" w:rsidR="00622109" w:rsidRPr="00024763" w:rsidRDefault="00622109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18s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2B4F5848" w14:textId="5D8691F0" w:rsidR="00622109" w:rsidRPr="00A16500" w:rsidRDefault="00E31C27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ACGGACCAGAGCGAAAGCAT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DFA7FE6" w14:textId="21FE19EE" w:rsidR="00622109" w:rsidRPr="00024763" w:rsidRDefault="00622109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E0967CF" w14:textId="67047B28" w:rsidR="00622109" w:rsidRPr="00024763" w:rsidRDefault="00701ECE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0pb</w:t>
            </w:r>
          </w:p>
        </w:tc>
      </w:tr>
      <w:tr w:rsidR="00622109" w:rsidRPr="00024763" w14:paraId="4D457E3B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082C5C2A" w14:textId="77777777" w:rsidR="00622109" w:rsidRPr="00024763" w:rsidRDefault="00622109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8D8699D" w14:textId="60F1E9E8" w:rsidR="00622109" w:rsidRPr="00A16500" w:rsidRDefault="00952411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GCGGGTCATGGGATAACG</w:t>
            </w:r>
          </w:p>
        </w:tc>
        <w:tc>
          <w:tcPr>
            <w:tcW w:w="953" w:type="dxa"/>
            <w:vMerge/>
            <w:vAlign w:val="center"/>
          </w:tcPr>
          <w:p w14:paraId="115861E9" w14:textId="77777777" w:rsidR="00622109" w:rsidRPr="00024763" w:rsidRDefault="00622109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06B0F221" w14:textId="77777777" w:rsidR="00622109" w:rsidRPr="00024763" w:rsidRDefault="00622109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20F30" w:rsidRPr="00024763" w14:paraId="74D0AC4D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6" w:type="dxa"/>
            <w:gridSpan w:val="4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3737DAC6" w14:textId="302DBF59" w:rsidR="00220F30" w:rsidRPr="00024763" w:rsidRDefault="00220F30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Pyrosequencing</w:t>
            </w:r>
          </w:p>
        </w:tc>
      </w:tr>
      <w:tr w:rsidR="002F6FD2" w:rsidRPr="00024763" w14:paraId="749F15E6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top w:val="single" w:sz="4" w:space="0" w:color="auto"/>
            </w:tcBorders>
            <w:vAlign w:val="center"/>
          </w:tcPr>
          <w:p w14:paraId="046F0607" w14:textId="6A7D24F9" w:rsidR="002F6FD2" w:rsidRPr="00024763" w:rsidRDefault="002F6FD2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A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3246FE5B" w14:textId="418D5AC5" w:rsidR="002F6FD2" w:rsidRPr="00A16500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AGTTTGGATTTTGGGGGAGG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6898AB4B" w14:textId="28F782C4" w:rsidR="002F6FD2" w:rsidRPr="00024763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43F04BF7" w14:textId="51CFC7FC" w:rsidR="002F6FD2" w:rsidRPr="00024763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054BC9" w:rsidRPr="0002476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pb</w:t>
            </w:r>
          </w:p>
        </w:tc>
      </w:tr>
      <w:tr w:rsidR="002F6FD2" w:rsidRPr="00024763" w14:paraId="029FADB4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16180A39" w14:textId="77777777" w:rsidR="002F6FD2" w:rsidRPr="00024763" w:rsidRDefault="002F6FD2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nil"/>
            </w:tcBorders>
            <w:vAlign w:val="center"/>
          </w:tcPr>
          <w:p w14:paraId="334CF550" w14:textId="39C758E9" w:rsidR="002F6FD2" w:rsidRPr="00A16500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CAACTCAATAAACTCAAACTCCCC</w:t>
            </w:r>
          </w:p>
        </w:tc>
        <w:tc>
          <w:tcPr>
            <w:tcW w:w="953" w:type="dxa"/>
            <w:vMerge/>
            <w:vAlign w:val="center"/>
          </w:tcPr>
          <w:p w14:paraId="2A6BD847" w14:textId="03682720" w:rsidR="002F6FD2" w:rsidRPr="00024763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0654E9F2" w14:textId="0F0DF8B7" w:rsidR="002F6FD2" w:rsidRPr="00024763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6FD2" w:rsidRPr="00024763" w14:paraId="776D02BD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44A88967" w14:textId="075EF7A9" w:rsidR="002F6FD2" w:rsidRPr="00024763" w:rsidRDefault="002F6FD2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10AC1FF1" w14:textId="1481849E" w:rsidR="002F6FD2" w:rsidRPr="00A16500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S-GGGTTAGTTTTGTGGTTT</w:t>
            </w:r>
          </w:p>
        </w:tc>
        <w:tc>
          <w:tcPr>
            <w:tcW w:w="953" w:type="dxa"/>
            <w:vMerge/>
            <w:vAlign w:val="center"/>
          </w:tcPr>
          <w:p w14:paraId="36522D21" w14:textId="77777777" w:rsidR="002F6FD2" w:rsidRPr="00024763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099A16E5" w14:textId="77777777" w:rsidR="002F6FD2" w:rsidRPr="00024763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6FD2" w:rsidRPr="00024763" w14:paraId="0229946D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2C0F0BAA" w14:textId="1D8ECC4F" w:rsidR="002F6FD2" w:rsidRPr="00024763" w:rsidRDefault="002F6FD2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C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583F4E1A" w14:textId="017DF51D" w:rsidR="002F6FD2" w:rsidRPr="00A16500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GTAGTGTGAGGTAATTTATTGAGATAG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0FA41104" w14:textId="6111684E" w:rsidR="002F6FD2" w:rsidRPr="00024763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vAlign w:val="center"/>
          </w:tcPr>
          <w:p w14:paraId="242D8A91" w14:textId="77777777" w:rsidR="002F6FD2" w:rsidRPr="00024763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6FD2" w:rsidRPr="00024763" w14:paraId="226AEF37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102FD279" w14:textId="614FD354" w:rsidR="002F6FD2" w:rsidRPr="00024763" w:rsidRDefault="002F6FD2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nil"/>
            </w:tcBorders>
            <w:vAlign w:val="center"/>
          </w:tcPr>
          <w:p w14:paraId="15AA1A45" w14:textId="3EFACBEB" w:rsidR="002F6FD2" w:rsidRPr="00A16500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</w:t>
            </w:r>
            <w:r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ACTATAACCTACCCATCCTC</w:t>
            </w:r>
          </w:p>
        </w:tc>
        <w:tc>
          <w:tcPr>
            <w:tcW w:w="953" w:type="dxa"/>
            <w:vMerge/>
            <w:vAlign w:val="center"/>
          </w:tcPr>
          <w:p w14:paraId="39BE76EC" w14:textId="33992427" w:rsidR="002F6FD2" w:rsidRPr="00024763" w:rsidRDefault="002F6FD2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5AE51BDE" w14:textId="056EB7C4" w:rsidR="002F6FD2" w:rsidRPr="00024763" w:rsidRDefault="004F27DC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301pb</w:t>
            </w:r>
          </w:p>
        </w:tc>
      </w:tr>
      <w:tr w:rsidR="002F6FD2" w:rsidRPr="00024763" w14:paraId="69E7A0B9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7B67C31B" w14:textId="36DE19A9" w:rsidR="002F6FD2" w:rsidRPr="00024763" w:rsidRDefault="002F6FD2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auto"/>
            </w:tcBorders>
            <w:vAlign w:val="center"/>
          </w:tcPr>
          <w:p w14:paraId="56B4D081" w14:textId="46E65D4E" w:rsidR="002F6FD2" w:rsidRPr="00A16500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S-GAGGTAATTTATTGAGATAGG</w:t>
            </w:r>
          </w:p>
        </w:tc>
        <w:tc>
          <w:tcPr>
            <w:tcW w:w="953" w:type="dxa"/>
            <w:vMerge/>
            <w:vAlign w:val="center"/>
          </w:tcPr>
          <w:p w14:paraId="71AFBBB4" w14:textId="77777777" w:rsidR="002F6FD2" w:rsidRPr="00024763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vAlign w:val="center"/>
          </w:tcPr>
          <w:p w14:paraId="7DC0D63B" w14:textId="77777777" w:rsidR="002F6FD2" w:rsidRPr="00024763" w:rsidRDefault="002F6FD2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0A" w:rsidRPr="00024763" w14:paraId="50BB8A36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bottom w:val="single" w:sz="12" w:space="0" w:color="000000" w:themeColor="text1"/>
            </w:tcBorders>
            <w:vAlign w:val="center"/>
          </w:tcPr>
          <w:p w14:paraId="760DCCD2" w14:textId="33F732D6" w:rsidR="000E470A" w:rsidRPr="00024763" w:rsidRDefault="000E470A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-AS1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0A77788C" w14:textId="75216BAC" w:rsidR="000E470A" w:rsidRPr="00A16500" w:rsidRDefault="000E470A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-GAGTAGTGGTTATTGTAGTTAAGAGG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14:paraId="245847D6" w14:textId="77777777" w:rsidR="000E470A" w:rsidRPr="00024763" w:rsidRDefault="000E470A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 w:val="restart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9C8A053" w14:textId="6C8D7B4E" w:rsidR="000E470A" w:rsidRPr="00024763" w:rsidRDefault="00B17DF5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299pb</w:t>
            </w:r>
          </w:p>
        </w:tc>
      </w:tr>
      <w:tr w:rsidR="000E470A" w:rsidRPr="00024763" w14:paraId="362B5A20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611BFEEC" w14:textId="77777777" w:rsidR="000E470A" w:rsidRPr="00024763" w:rsidRDefault="000E470A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nil"/>
            </w:tcBorders>
            <w:vAlign w:val="center"/>
          </w:tcPr>
          <w:p w14:paraId="0A0F8478" w14:textId="2C709A37" w:rsidR="000E470A" w:rsidRPr="00A16500" w:rsidRDefault="000E470A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-AACCCCACACCCAACATCTA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1059B62E" w14:textId="4B62C243" w:rsidR="000E470A" w:rsidRPr="00024763" w:rsidRDefault="000E470A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7" w:type="dxa"/>
            <w:vMerge/>
            <w:vAlign w:val="center"/>
          </w:tcPr>
          <w:p w14:paraId="5CAEBA3B" w14:textId="77777777" w:rsidR="000E470A" w:rsidRPr="00024763" w:rsidRDefault="000E470A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0A" w:rsidRPr="00024763" w14:paraId="0A3A5B47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382D5EA8" w14:textId="77777777" w:rsidR="000E470A" w:rsidRPr="00024763" w:rsidRDefault="000E470A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F95357D" w14:textId="76D90253" w:rsidR="000E470A" w:rsidRPr="00A16500" w:rsidRDefault="000E470A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-</w:t>
            </w: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GGTTATTGTAGTTAAGAGGAT</w:t>
            </w:r>
          </w:p>
        </w:tc>
        <w:tc>
          <w:tcPr>
            <w:tcW w:w="95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A31C9CF" w14:textId="77777777" w:rsidR="000E470A" w:rsidRPr="00024763" w:rsidRDefault="000E470A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4317FC64" w14:textId="77777777" w:rsidR="000E470A" w:rsidRPr="00024763" w:rsidRDefault="000E470A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20F30" w:rsidRPr="00024763" w14:paraId="4343A92F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12" w:space="0" w:color="000000" w:themeColor="text1"/>
            </w:tcBorders>
            <w:vAlign w:val="center"/>
          </w:tcPr>
          <w:p w14:paraId="7BCC6930" w14:textId="5A7AD8D6" w:rsidR="00220F30" w:rsidRPr="00024763" w:rsidRDefault="00220F30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6BEC51B1" w14:textId="37068A6E" w:rsidR="00220F30" w:rsidRPr="00A16500" w:rsidRDefault="60C848C2" w:rsidP="6CE5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6CE558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MSP</w:t>
            </w:r>
            <w:proofErr w:type="spellEnd"/>
          </w:p>
        </w:tc>
        <w:tc>
          <w:tcPr>
            <w:tcW w:w="95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6406EBDC" w14:textId="77777777" w:rsidR="00220F30" w:rsidRPr="00024763" w:rsidRDefault="00220F30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78933ACC" w14:textId="77777777" w:rsidR="00220F30" w:rsidRPr="00024763" w:rsidRDefault="00220F30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4E0B" w:rsidRPr="00024763" w14:paraId="2FFCCFFD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15BE3A55" w14:textId="0B87D716" w:rsidR="00684E0B" w:rsidRPr="00024763" w:rsidRDefault="00684E0B" w:rsidP="00A165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SSF1A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3DD08294" w14:textId="66D1628D" w:rsidR="00684E0B" w:rsidRPr="00A16500" w:rsidRDefault="004C479C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F-GGGTTTTGCGAGAGCGCG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32E4E59" w14:textId="045A843A" w:rsidR="00684E0B" w:rsidRPr="00024763" w:rsidRDefault="00684E0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28052FF" w14:textId="3D8879DC" w:rsidR="00684E0B" w:rsidRPr="00024763" w:rsidRDefault="00684E0B" w:rsidP="00A16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763">
              <w:rPr>
                <w:rFonts w:ascii="Arial" w:hAnsi="Arial" w:cs="Arial"/>
                <w:sz w:val="20"/>
                <w:szCs w:val="20"/>
                <w:lang w:val="en-US"/>
              </w:rPr>
              <w:t>168pb</w:t>
            </w:r>
          </w:p>
        </w:tc>
      </w:tr>
      <w:tr w:rsidR="00684E0B" w:rsidRPr="00024763" w14:paraId="4EC57F54" w14:textId="77777777" w:rsidTr="1BDFF6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10C3F51B" w14:textId="77777777" w:rsidR="00684E0B" w:rsidRPr="00024763" w:rsidRDefault="00684E0B" w:rsidP="00A1650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89EB844" w14:textId="45871B07" w:rsidR="00684E0B" w:rsidRPr="00A16500" w:rsidRDefault="004C479C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6500">
              <w:rPr>
                <w:rFonts w:ascii="Arial" w:hAnsi="Arial" w:cs="Arial"/>
                <w:color w:val="000000"/>
                <w:sz w:val="18"/>
                <w:szCs w:val="18"/>
              </w:rPr>
              <w:t>R-</w:t>
            </w:r>
            <w:r w:rsidR="00D66081" w:rsidRPr="00A165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66081" w:rsidRPr="00A16500">
              <w:rPr>
                <w:rFonts w:ascii="Arial" w:hAnsi="Arial" w:cs="Arial"/>
                <w:color w:val="000000"/>
                <w:sz w:val="18"/>
                <w:szCs w:val="18"/>
              </w:rPr>
              <w:t>GCTAACAAACGCGAACCG</w:t>
            </w:r>
          </w:p>
        </w:tc>
        <w:tc>
          <w:tcPr>
            <w:tcW w:w="953" w:type="dxa"/>
            <w:vMerge/>
            <w:vAlign w:val="center"/>
          </w:tcPr>
          <w:p w14:paraId="0C0FF008" w14:textId="77777777" w:rsidR="00684E0B" w:rsidRPr="00024763" w:rsidRDefault="00684E0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14:paraId="5A7828E3" w14:textId="77777777" w:rsidR="00684E0B" w:rsidRPr="00024763" w:rsidRDefault="00684E0B" w:rsidP="00A1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2ED1E20B" w14:paraId="77FACC2A" w14:textId="77777777" w:rsidTr="1BDFF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top w:val="singl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4D45F415" w14:textId="0A31A06B" w:rsidR="38FF5AAD" w:rsidRDefault="38FF5AAD" w:rsidP="2ED1E20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2ED1E20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5011" w:type="dxa"/>
            <w:tcBorders>
              <w:top w:val="single" w:sz="4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  <w:vAlign w:val="center"/>
          </w:tcPr>
          <w:p w14:paraId="3905D5E3" w14:textId="714F61FD" w:rsidR="22092E5A" w:rsidRDefault="22092E5A" w:rsidP="2ED1E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2ED1E20B">
              <w:rPr>
                <w:rFonts w:ascii="Arial" w:hAnsi="Arial" w:cs="Arial"/>
                <w:color w:val="000000" w:themeColor="text1"/>
                <w:sz w:val="18"/>
                <w:szCs w:val="18"/>
              </w:rPr>
              <w:t>F-TGGTGATGGAGGAGGTTTAGTAAGT</w:t>
            </w:r>
          </w:p>
        </w:tc>
        <w:tc>
          <w:tcPr>
            <w:tcW w:w="953" w:type="dxa"/>
            <w:vMerge w:val="restart"/>
            <w:tcBorders>
              <w:top w:val="singl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05D600DC" w14:textId="67EE4882" w:rsidR="38FF5AAD" w:rsidRDefault="38FF5AAD" w:rsidP="2ED1E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2ED1E20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7" w:type="dxa"/>
            <w:vMerge w:val="restart"/>
            <w:tcBorders>
              <w:top w:val="singl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1CC7C5BB" w14:textId="56F5E621" w:rsidR="3E520AD0" w:rsidRDefault="3E520AD0" w:rsidP="2ED1E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2ED1E20B">
              <w:rPr>
                <w:rFonts w:ascii="Arial" w:hAnsi="Arial" w:cs="Arial"/>
                <w:sz w:val="20"/>
                <w:szCs w:val="20"/>
                <w:lang w:val="en-US"/>
              </w:rPr>
              <w:t>133pb</w:t>
            </w:r>
          </w:p>
        </w:tc>
      </w:tr>
      <w:tr w:rsidR="2ED1E20B" w14:paraId="0BA7E250" w14:textId="77777777" w:rsidTr="1BDFF6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5081A682" w14:textId="77777777" w:rsidR="000D33E9" w:rsidRDefault="000D33E9"/>
        </w:tc>
        <w:tc>
          <w:tcPr>
            <w:tcW w:w="5011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7AC57858" w14:textId="62025C8D" w:rsidR="3E520AD0" w:rsidRDefault="3E520AD0" w:rsidP="2ED1E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2ED1E20B">
              <w:rPr>
                <w:rFonts w:ascii="Arial" w:hAnsi="Arial" w:cs="Arial"/>
                <w:color w:val="000000" w:themeColor="text1"/>
                <w:sz w:val="18"/>
                <w:szCs w:val="18"/>
              </w:rPr>
              <w:t>R- AACCAATAAAACCTACTCCTCCCTTAA</w:t>
            </w:r>
          </w:p>
        </w:tc>
        <w:tc>
          <w:tcPr>
            <w:tcW w:w="953" w:type="dxa"/>
            <w:vMerge/>
            <w:vAlign w:val="center"/>
          </w:tcPr>
          <w:p w14:paraId="727F6928" w14:textId="77777777" w:rsidR="000D33E9" w:rsidRDefault="000D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7" w:type="dxa"/>
            <w:vMerge/>
            <w:vAlign w:val="center"/>
          </w:tcPr>
          <w:p w14:paraId="32F6DB48" w14:textId="77777777" w:rsidR="000D33E9" w:rsidRDefault="000D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6E06931" w14:textId="5FC7C31F" w:rsidR="000F5E34" w:rsidRPr="000F5E34" w:rsidRDefault="000F5E34">
      <w:pPr>
        <w:rPr>
          <w:lang w:val="en-US"/>
        </w:rPr>
      </w:pPr>
    </w:p>
    <w:sectPr w:rsidR="000F5E34" w:rsidRPr="000F5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34"/>
    <w:rsid w:val="000028A4"/>
    <w:rsid w:val="00024763"/>
    <w:rsid w:val="00054BC9"/>
    <w:rsid w:val="000D33E9"/>
    <w:rsid w:val="000E470A"/>
    <w:rsid w:val="000E4E32"/>
    <w:rsid w:val="000F5E34"/>
    <w:rsid w:val="000F6AF3"/>
    <w:rsid w:val="00104492"/>
    <w:rsid w:val="00111340"/>
    <w:rsid w:val="001B084F"/>
    <w:rsid w:val="00210EE8"/>
    <w:rsid w:val="00220F30"/>
    <w:rsid w:val="002261DA"/>
    <w:rsid w:val="00241D7B"/>
    <w:rsid w:val="00256104"/>
    <w:rsid w:val="002D4D5F"/>
    <w:rsid w:val="002F6FD2"/>
    <w:rsid w:val="00397762"/>
    <w:rsid w:val="003A59C4"/>
    <w:rsid w:val="004A7756"/>
    <w:rsid w:val="004C25DB"/>
    <w:rsid w:val="004C479C"/>
    <w:rsid w:val="004F27DC"/>
    <w:rsid w:val="004F5F4C"/>
    <w:rsid w:val="00577E90"/>
    <w:rsid w:val="00622109"/>
    <w:rsid w:val="00665220"/>
    <w:rsid w:val="00684E0B"/>
    <w:rsid w:val="0069038C"/>
    <w:rsid w:val="006D633F"/>
    <w:rsid w:val="006D713E"/>
    <w:rsid w:val="00701ECE"/>
    <w:rsid w:val="007D7A1A"/>
    <w:rsid w:val="008249F3"/>
    <w:rsid w:val="00831F3F"/>
    <w:rsid w:val="00834E04"/>
    <w:rsid w:val="00863B3C"/>
    <w:rsid w:val="008C5886"/>
    <w:rsid w:val="00925895"/>
    <w:rsid w:val="009258BD"/>
    <w:rsid w:val="00932112"/>
    <w:rsid w:val="00952411"/>
    <w:rsid w:val="009618B5"/>
    <w:rsid w:val="00981139"/>
    <w:rsid w:val="009F290F"/>
    <w:rsid w:val="00A16500"/>
    <w:rsid w:val="00A20716"/>
    <w:rsid w:val="00A54E84"/>
    <w:rsid w:val="00AD1DF0"/>
    <w:rsid w:val="00B16A8C"/>
    <w:rsid w:val="00B17DF5"/>
    <w:rsid w:val="00BC0575"/>
    <w:rsid w:val="00BE33C3"/>
    <w:rsid w:val="00C3693D"/>
    <w:rsid w:val="00C401C4"/>
    <w:rsid w:val="00CD0EDD"/>
    <w:rsid w:val="00D065DA"/>
    <w:rsid w:val="00D66081"/>
    <w:rsid w:val="00D9338E"/>
    <w:rsid w:val="00DA7548"/>
    <w:rsid w:val="00DB2D92"/>
    <w:rsid w:val="00DC618C"/>
    <w:rsid w:val="00E12323"/>
    <w:rsid w:val="00E27F2E"/>
    <w:rsid w:val="00E31C27"/>
    <w:rsid w:val="00E36E09"/>
    <w:rsid w:val="00E41AED"/>
    <w:rsid w:val="00E701B5"/>
    <w:rsid w:val="00F33590"/>
    <w:rsid w:val="00F53BFA"/>
    <w:rsid w:val="0E735BBF"/>
    <w:rsid w:val="11B82F53"/>
    <w:rsid w:val="19281AA3"/>
    <w:rsid w:val="1BDFF6C1"/>
    <w:rsid w:val="22092E5A"/>
    <w:rsid w:val="2310A7DA"/>
    <w:rsid w:val="2652401C"/>
    <w:rsid w:val="2ED1E20B"/>
    <w:rsid w:val="35A9A182"/>
    <w:rsid w:val="36ECA18D"/>
    <w:rsid w:val="38FF5AAD"/>
    <w:rsid w:val="3ACC4C64"/>
    <w:rsid w:val="3E520AD0"/>
    <w:rsid w:val="5DB8CAE3"/>
    <w:rsid w:val="60C848C2"/>
    <w:rsid w:val="63BB55A8"/>
    <w:rsid w:val="652B7BCB"/>
    <w:rsid w:val="6CE558CD"/>
    <w:rsid w:val="71438407"/>
    <w:rsid w:val="715F9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98A97"/>
  <w15:chartTrackingRefBased/>
  <w15:docId w15:val="{81C1E679-9A61-4663-85A7-A0D744B0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F5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5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5E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5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5E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5E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5E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5E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5E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5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5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5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5E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5E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5E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5E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5E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5E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F5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F5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5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F5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5E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F5E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5E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F5E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5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5E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5E3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0F5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1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zy Gisella Bermudez Liscano</dc:creator>
  <cp:keywords/>
  <dc:description/>
  <cp:lastModifiedBy>Adriana Rojas</cp:lastModifiedBy>
  <cp:revision>2</cp:revision>
  <dcterms:created xsi:type="dcterms:W3CDTF">2026-03-20T08:50:00Z</dcterms:created>
  <dcterms:modified xsi:type="dcterms:W3CDTF">2026-03-2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dba25-1e95-4f16-8044-215659965810</vt:lpwstr>
  </property>
</Properties>
</file>